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15B" w:rsidRDefault="009902E4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proofErr w:type="gramStart"/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2 T</w:t>
      </w:r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ble.</w:t>
      </w:r>
      <w:proofErr w:type="gramEnd"/>
      <w:r w:rsidRPr="00D37F5C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Predictors affecting the </w:t>
      </w:r>
      <w:r w:rsidRPr="00D37F5C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overall survival</w:t>
      </w:r>
    </w:p>
    <w:tbl>
      <w:tblPr>
        <w:tblW w:w="9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1"/>
        <w:gridCol w:w="2337"/>
        <w:gridCol w:w="2423"/>
        <w:gridCol w:w="1080"/>
      </w:tblGrid>
      <w:tr w:rsidR="009902E4" w:rsidRPr="00D37F5C" w:rsidTr="008E6C5E">
        <w:trPr>
          <w:trHeight w:val="330"/>
        </w:trPr>
        <w:tc>
          <w:tcPr>
            <w:tcW w:w="35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  <w:proofErr w:type="spellEnd"/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3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djusted 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14 (1.012-1.0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le gend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9 (1.152-1.2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Non-viral etiologies 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 (0.940-1.0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CLC stage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~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3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62 (1.827-2.1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14 (3.147-3.4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25 (2.957-3.2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hild-Pugh class B and C (vs. A)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29 (2.025-2.23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02E4" w:rsidRPr="00D37F5C" w:rsidTr="008E6C5E">
        <w:trPr>
          <w:trHeight w:val="330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L-cohort (vs. E-cohort)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 (0.679-0.74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2E4" w:rsidRPr="00D37F5C" w:rsidRDefault="009902E4" w:rsidP="008E6C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37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9902E4" w:rsidRPr="009902E4" w:rsidRDefault="009902E4">
      <w:r w:rsidRPr="00D37F5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bbreviations:</w:t>
      </w:r>
      <w:r w:rsidRPr="00D37F5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D37F5C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HR, hazard rat</w:t>
      </w:r>
      <w:bookmarkStart w:id="0" w:name="_GoBack"/>
      <w:bookmarkEnd w:id="0"/>
      <w:r w:rsidRPr="00D37F5C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io; </w:t>
      </w:r>
      <w:r w:rsidRPr="00D37F5C">
        <w:rPr>
          <w:rFonts w:ascii="Times New Roman" w:eastAsia="맑은 고딕" w:hAnsi="Times New Roman" w:cs="Times New Roman"/>
          <w:color w:val="000000"/>
          <w:kern w:val="0"/>
          <w:sz w:val="22"/>
        </w:rPr>
        <w:t>BCLC, Barcelona clinic liver cancer</w:t>
      </w:r>
    </w:p>
    <w:sectPr w:rsidR="009902E4" w:rsidRPr="009902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30C" w:rsidRDefault="00EF230C" w:rsidP="00EF230C">
      <w:pPr>
        <w:spacing w:after="0" w:line="240" w:lineRule="auto"/>
      </w:pPr>
      <w:r>
        <w:separator/>
      </w:r>
    </w:p>
  </w:endnote>
  <w:endnote w:type="continuationSeparator" w:id="0">
    <w:p w:rsidR="00EF230C" w:rsidRDefault="00EF230C" w:rsidP="00EF2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30C" w:rsidRDefault="00EF230C" w:rsidP="00EF230C">
      <w:pPr>
        <w:spacing w:after="0" w:line="240" w:lineRule="auto"/>
      </w:pPr>
      <w:r>
        <w:separator/>
      </w:r>
    </w:p>
  </w:footnote>
  <w:footnote w:type="continuationSeparator" w:id="0">
    <w:p w:rsidR="00EF230C" w:rsidRDefault="00EF230C" w:rsidP="00EF2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E4"/>
    <w:rsid w:val="007E615B"/>
    <w:rsid w:val="009902E4"/>
    <w:rsid w:val="00E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2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902E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link w:val="a3"/>
    <w:uiPriority w:val="1"/>
    <w:rsid w:val="009902E4"/>
  </w:style>
  <w:style w:type="paragraph" w:styleId="a4">
    <w:name w:val="header"/>
    <w:basedOn w:val="a"/>
    <w:link w:val="Char0"/>
    <w:uiPriority w:val="99"/>
    <w:unhideWhenUsed/>
    <w:rsid w:val="00EF23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F230C"/>
  </w:style>
  <w:style w:type="paragraph" w:styleId="a5">
    <w:name w:val="footer"/>
    <w:basedOn w:val="a"/>
    <w:link w:val="Char1"/>
    <w:uiPriority w:val="99"/>
    <w:unhideWhenUsed/>
    <w:rsid w:val="00EF230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F23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2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902E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link w:val="a3"/>
    <w:uiPriority w:val="1"/>
    <w:rsid w:val="009902E4"/>
  </w:style>
  <w:style w:type="paragraph" w:styleId="a4">
    <w:name w:val="header"/>
    <w:basedOn w:val="a"/>
    <w:link w:val="Char0"/>
    <w:uiPriority w:val="99"/>
    <w:unhideWhenUsed/>
    <w:rsid w:val="00EF23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F230C"/>
  </w:style>
  <w:style w:type="paragraph" w:styleId="a5">
    <w:name w:val="footer"/>
    <w:basedOn w:val="a"/>
    <w:link w:val="Char1"/>
    <w:uiPriority w:val="99"/>
    <w:unhideWhenUsed/>
    <w:rsid w:val="00EF230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F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k</dc:creator>
  <cp:lastModifiedBy>kimbk</cp:lastModifiedBy>
  <cp:revision>2</cp:revision>
  <dcterms:created xsi:type="dcterms:W3CDTF">2019-09-28T04:15:00Z</dcterms:created>
  <dcterms:modified xsi:type="dcterms:W3CDTF">2019-09-28T06:17:00Z</dcterms:modified>
</cp:coreProperties>
</file>